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408AF" w14:textId="77777777" w:rsidR="001A23A5" w:rsidRDefault="00000000">
      <w:pPr>
        <w:keepNext/>
        <w:keepLines/>
        <w:spacing w:before="240" w:line="360" w:lineRule="auto"/>
        <w:jc w:val="both"/>
        <w:outlineLvl w:val="0"/>
        <w:rPr>
          <w:rFonts w:ascii="Aptos" w:eastAsia="Yu Gothic Light" w:hAnsi="Aptos" w:cs="Times New Roman"/>
          <w:color w:val="2F5496"/>
          <w:sz w:val="32"/>
          <w:szCs w:val="32"/>
        </w:rPr>
      </w:pPr>
      <w:r>
        <w:rPr>
          <w:rFonts w:ascii="Aptos" w:eastAsia="Yu Gothic Light" w:hAnsi="Aptos" w:cs="Times New Roman"/>
          <w:color w:val="2F5496"/>
          <w:sz w:val="32"/>
          <w:szCs w:val="32"/>
        </w:rPr>
        <w:t>Supplementary Material</w:t>
      </w:r>
    </w:p>
    <w:p w14:paraId="59AE012E" w14:textId="77777777" w:rsidR="001A23A5" w:rsidRDefault="00000000">
      <w:pPr>
        <w:spacing w:line="360" w:lineRule="auto"/>
        <w:jc w:val="both"/>
        <w:rPr>
          <w:rFonts w:ascii="Aptos" w:eastAsia="Calibri" w:hAnsi="Aptos" w:cs="Arial"/>
          <w:u w:val="single"/>
        </w:rPr>
      </w:pPr>
      <w:r>
        <w:rPr>
          <w:rFonts w:ascii="Aptos" w:eastAsia="Calibri" w:hAnsi="Aptos" w:cs="Arial"/>
          <w:b/>
          <w:bCs/>
          <w:u w:val="single"/>
          <w:lang w:val="en-GB"/>
        </w:rPr>
        <w:t>Supplementary Material S1:</w:t>
      </w:r>
    </w:p>
    <w:p w14:paraId="0370393A" w14:textId="77777777" w:rsidR="001A23A5" w:rsidRDefault="00000000">
      <w:pPr>
        <w:keepNext/>
      </w:pPr>
      <w:r>
        <w:rPr>
          <w:noProof/>
          <w:lang w:eastAsia="en-GB"/>
        </w:rPr>
        <w:drawing>
          <wp:inline distT="0" distB="0" distL="0" distR="0" wp14:anchorId="286B49D8" wp14:editId="36FCAB2D">
            <wp:extent cx="5727700" cy="3818255"/>
            <wp:effectExtent l="0" t="0" r="0" b="4445"/>
            <wp:docPr id="1123074880" name="Picture 1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074880" name="Picture 1" descr="A graph with red and blue lin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00EAF" w14:textId="77777777" w:rsidR="001A23A5" w:rsidRDefault="00000000">
      <w:pPr>
        <w:pStyle w:val="Caption"/>
        <w:spacing w:line="276" w:lineRule="auto"/>
        <w:jc w:val="both"/>
        <w:rPr>
          <w:rFonts w:ascii="Aptos" w:hAnsi="Aptos"/>
          <w:i w:val="0"/>
          <w:iCs w:val="0"/>
          <w:color w:val="000000" w:themeColor="text1"/>
        </w:rPr>
      </w:pP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t>Supplementary Material S</w:t>
      </w: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fldChar w:fldCharType="begin"/>
      </w: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instrText xml:space="preserve"> SEQ Supplementary_Material \* ARABIC </w:instrText>
      </w: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fldChar w:fldCharType="separate"/>
      </w: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t>1</w:t>
      </w: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fldChar w:fldCharType="end"/>
      </w: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t>:</w:t>
      </w:r>
      <w:r>
        <w:rPr>
          <w:rFonts w:ascii="Aptos" w:hAnsi="Aptos"/>
          <w:i w:val="0"/>
          <w:iCs w:val="0"/>
          <w:color w:val="000000" w:themeColor="text1"/>
        </w:rPr>
        <w:t xml:space="preserve"> Receiver operating characteristics (ROC) curves of the comparison of feature tracking (FT)-based (red) and fast strain-encoded imaging (fSENC)-based (blue) LV-GLS for the discrimination between healthy subjects and patients with heart failure and preserved ejection fraction (HFpEF). </w:t>
      </w:r>
    </w:p>
    <w:p w14:paraId="31501449" w14:textId="77777777" w:rsidR="001A23A5" w:rsidRDefault="001A23A5"/>
    <w:p w14:paraId="6826FDA6" w14:textId="77777777" w:rsidR="001A23A5" w:rsidRDefault="00000000">
      <w:pPr>
        <w:pStyle w:val="NoSpacing"/>
        <w:rPr>
          <w:b/>
          <w:bCs/>
          <w:color w:val="000000" w:themeColor="text1"/>
          <w:u w:val="single"/>
          <w:lang w:val="en-GB"/>
        </w:rPr>
      </w:pPr>
      <w:r>
        <w:rPr>
          <w:b/>
          <w:bCs/>
          <w:color w:val="000000" w:themeColor="text1"/>
          <w:u w:val="single"/>
          <w:lang w:val="en-GB"/>
        </w:rPr>
        <w:t>Supplementary Material S2:</w:t>
      </w:r>
    </w:p>
    <w:p w14:paraId="3ADDC4F0" w14:textId="77777777" w:rsidR="001A23A5" w:rsidRDefault="001A23A5">
      <w:pPr>
        <w:pStyle w:val="NoSpacing"/>
        <w:rPr>
          <w:lang w:val="en-GB"/>
        </w:rPr>
      </w:pPr>
    </w:p>
    <w:tbl>
      <w:tblPr>
        <w:tblStyle w:val="TableGrid"/>
        <w:tblW w:w="9023" w:type="dxa"/>
        <w:tblLook w:val="04A0" w:firstRow="1" w:lastRow="0" w:firstColumn="1" w:lastColumn="0" w:noHBand="0" w:noVBand="1"/>
      </w:tblPr>
      <w:tblGrid>
        <w:gridCol w:w="3686"/>
        <w:gridCol w:w="2839"/>
        <w:gridCol w:w="2498"/>
      </w:tblGrid>
      <w:tr w:rsidR="001A23A5" w:rsidRPr="0014085C" w14:paraId="26E69EC6" w14:textId="77777777">
        <w:trPr>
          <w:trHeight w:val="348"/>
        </w:trPr>
        <w:tc>
          <w:tcPr>
            <w:tcW w:w="3686" w:type="dxa"/>
            <w:tcBorders>
              <w:top w:val="nil"/>
              <w:left w:val="nil"/>
            </w:tcBorders>
            <w:vAlign w:val="center"/>
          </w:tcPr>
          <w:p w14:paraId="68D8F9C9" w14:textId="77777777" w:rsidR="001A23A5" w:rsidRPr="0014085C" w:rsidRDefault="001A23A5">
            <w:pPr>
              <w:pStyle w:val="NoSpacing"/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</w:p>
        </w:tc>
        <w:tc>
          <w:tcPr>
            <w:tcW w:w="5337" w:type="dxa"/>
            <w:gridSpan w:val="2"/>
            <w:shd w:val="clear" w:color="auto" w:fill="747474" w:themeFill="background2" w:themeFillShade="80"/>
            <w:vAlign w:val="center"/>
          </w:tcPr>
          <w:p w14:paraId="66F3829D" w14:textId="77777777" w:rsidR="001A23A5" w:rsidRPr="0014085C" w:rsidRDefault="00000000">
            <w:pPr>
              <w:pStyle w:val="NoSpacing"/>
              <w:jc w:val="center"/>
              <w:rPr>
                <w:rFonts w:ascii="Aptos" w:hAnsi="Aptos"/>
                <w:b/>
                <w:bCs/>
                <w:sz w:val="20"/>
                <w:szCs w:val="20"/>
                <w:lang w:val="en-GB"/>
              </w:rPr>
            </w:pPr>
            <w:r w:rsidRPr="0014085C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Healthy vs. HFpEF</w:t>
            </w:r>
          </w:p>
        </w:tc>
      </w:tr>
      <w:tr w:rsidR="001A23A5" w:rsidRPr="0014085C" w14:paraId="4F977EB5" w14:textId="77777777">
        <w:trPr>
          <w:trHeight w:val="348"/>
        </w:trPr>
        <w:tc>
          <w:tcPr>
            <w:tcW w:w="3686" w:type="dxa"/>
            <w:shd w:val="clear" w:color="auto" w:fill="D1D1D1" w:themeFill="background2" w:themeFillShade="E6"/>
            <w:vAlign w:val="center"/>
          </w:tcPr>
          <w:p w14:paraId="7865CE52" w14:textId="77777777" w:rsidR="001A23A5" w:rsidRPr="0014085C" w:rsidRDefault="00000000">
            <w:pPr>
              <w:pStyle w:val="NoSpacing"/>
              <w:jc w:val="center"/>
              <w:rPr>
                <w:rFonts w:ascii="Aptos" w:hAnsi="Aptos"/>
                <w:b/>
                <w:bCs/>
                <w:sz w:val="20"/>
                <w:szCs w:val="20"/>
                <w:lang w:val="en-GB"/>
              </w:rPr>
            </w:pPr>
            <w:r w:rsidRPr="0014085C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Performance parameter</w:t>
            </w:r>
          </w:p>
        </w:tc>
        <w:tc>
          <w:tcPr>
            <w:tcW w:w="2839" w:type="dxa"/>
            <w:shd w:val="clear" w:color="auto" w:fill="D1D1D1" w:themeFill="background2" w:themeFillShade="E6"/>
            <w:vAlign w:val="center"/>
          </w:tcPr>
          <w:p w14:paraId="74A9090F" w14:textId="77777777" w:rsidR="001A23A5" w:rsidRPr="0014085C" w:rsidRDefault="00000000">
            <w:pPr>
              <w:pStyle w:val="NoSpacing"/>
              <w:jc w:val="center"/>
              <w:rPr>
                <w:rFonts w:ascii="Aptos" w:hAnsi="Aptos"/>
                <w:b/>
                <w:bCs/>
                <w:sz w:val="20"/>
                <w:szCs w:val="20"/>
                <w:lang w:val="en-GB"/>
              </w:rPr>
            </w:pPr>
            <w:r w:rsidRPr="0014085C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fSENC</w:t>
            </w:r>
          </w:p>
        </w:tc>
        <w:tc>
          <w:tcPr>
            <w:tcW w:w="2497" w:type="dxa"/>
            <w:shd w:val="clear" w:color="auto" w:fill="D1D1D1" w:themeFill="background2" w:themeFillShade="E6"/>
            <w:vAlign w:val="center"/>
          </w:tcPr>
          <w:p w14:paraId="13CD8C99" w14:textId="77777777" w:rsidR="001A23A5" w:rsidRPr="0014085C" w:rsidRDefault="00000000">
            <w:pPr>
              <w:pStyle w:val="NoSpacing"/>
              <w:jc w:val="center"/>
              <w:rPr>
                <w:rFonts w:ascii="Aptos" w:hAnsi="Aptos"/>
                <w:b/>
                <w:bCs/>
                <w:sz w:val="20"/>
                <w:szCs w:val="20"/>
                <w:lang w:val="en-GB"/>
              </w:rPr>
            </w:pPr>
            <w:r w:rsidRPr="0014085C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FT</w:t>
            </w:r>
          </w:p>
        </w:tc>
      </w:tr>
      <w:tr w:rsidR="001A23A5" w:rsidRPr="0014085C" w14:paraId="31850A11" w14:textId="77777777">
        <w:trPr>
          <w:trHeight w:val="368"/>
        </w:trPr>
        <w:tc>
          <w:tcPr>
            <w:tcW w:w="3686" w:type="dxa"/>
            <w:vAlign w:val="center"/>
          </w:tcPr>
          <w:p w14:paraId="01E4B748" w14:textId="77777777" w:rsidR="001A23A5" w:rsidRPr="0014085C" w:rsidRDefault="00000000">
            <w:pPr>
              <w:pStyle w:val="NoSpacing"/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14085C">
              <w:rPr>
                <w:rFonts w:ascii="Aptos" w:eastAsia="Aptos" w:hAnsi="Aptos"/>
                <w:color w:val="000000"/>
                <w:sz w:val="20"/>
                <w:szCs w:val="20"/>
              </w:rPr>
              <w:t>AUROC</w:t>
            </w:r>
          </w:p>
        </w:tc>
        <w:tc>
          <w:tcPr>
            <w:tcW w:w="2839" w:type="dxa"/>
            <w:vAlign w:val="center"/>
          </w:tcPr>
          <w:p w14:paraId="3E57EA3F" w14:textId="77777777" w:rsidR="001A23A5" w:rsidRPr="0014085C" w:rsidRDefault="00000000">
            <w:pPr>
              <w:pStyle w:val="NoSpacing"/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14085C">
              <w:rPr>
                <w:rFonts w:ascii="Aptos" w:hAnsi="Aptos"/>
                <w:color w:val="000000"/>
                <w:sz w:val="20"/>
                <w:szCs w:val="20"/>
                <w:lang w:val="de-DE"/>
              </w:rPr>
              <w:t>68.8</w:t>
            </w:r>
            <w:r w:rsidRPr="0014085C">
              <w:rPr>
                <w:rFonts w:ascii="Aptos" w:hAnsi="Aptos"/>
                <w:color w:val="000000"/>
                <w:sz w:val="20"/>
                <w:szCs w:val="20"/>
              </w:rPr>
              <w:t>% [</w:t>
            </w:r>
            <w:r w:rsidRPr="0014085C">
              <w:rPr>
                <w:rFonts w:ascii="Aptos" w:hAnsi="Aptos"/>
                <w:color w:val="000000"/>
                <w:sz w:val="20"/>
                <w:szCs w:val="20"/>
                <w:lang w:val="de-DE"/>
              </w:rPr>
              <w:t>51.4</w:t>
            </w:r>
            <w:r w:rsidRPr="0014085C">
              <w:rPr>
                <w:rFonts w:ascii="Aptos" w:hAnsi="Aptos"/>
                <w:color w:val="000000"/>
                <w:sz w:val="20"/>
                <w:szCs w:val="20"/>
              </w:rPr>
              <w:t xml:space="preserve">%; </w:t>
            </w:r>
            <w:r w:rsidRPr="0014085C">
              <w:rPr>
                <w:rFonts w:ascii="Aptos" w:hAnsi="Aptos"/>
                <w:color w:val="000000"/>
                <w:sz w:val="20"/>
                <w:szCs w:val="20"/>
                <w:lang w:val="de-DE"/>
              </w:rPr>
              <w:t>86.3</w:t>
            </w:r>
            <w:r w:rsidRPr="0014085C">
              <w:rPr>
                <w:rFonts w:ascii="Aptos" w:hAnsi="Aptos"/>
                <w:color w:val="000000"/>
                <w:sz w:val="20"/>
                <w:szCs w:val="20"/>
              </w:rPr>
              <w:t>%]</w:t>
            </w:r>
          </w:p>
        </w:tc>
        <w:tc>
          <w:tcPr>
            <w:tcW w:w="2497" w:type="dxa"/>
            <w:vAlign w:val="center"/>
          </w:tcPr>
          <w:p w14:paraId="4DC2495B" w14:textId="77777777" w:rsidR="001A23A5" w:rsidRPr="0014085C" w:rsidRDefault="00000000">
            <w:pPr>
              <w:pStyle w:val="NoSpacing"/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14085C">
              <w:rPr>
                <w:rFonts w:ascii="Aptos" w:hAnsi="Aptos" w:cs="Arial"/>
                <w:color w:val="000000"/>
                <w:sz w:val="20"/>
                <w:szCs w:val="20"/>
                <w:lang w:val="de-DE"/>
              </w:rPr>
              <w:t>72.6</w:t>
            </w:r>
            <w:r w:rsidRPr="0014085C">
              <w:rPr>
                <w:rFonts w:ascii="Aptos" w:hAnsi="Aptos" w:cs="Arial"/>
                <w:color w:val="000000"/>
                <w:sz w:val="20"/>
                <w:szCs w:val="20"/>
              </w:rPr>
              <w:t>% [</w:t>
            </w:r>
            <w:r w:rsidRPr="0014085C">
              <w:rPr>
                <w:rFonts w:ascii="Aptos" w:hAnsi="Aptos" w:cs="Arial"/>
                <w:color w:val="000000"/>
                <w:sz w:val="20"/>
                <w:szCs w:val="20"/>
                <w:lang w:val="de-DE"/>
              </w:rPr>
              <w:t>55</w:t>
            </w:r>
            <w:r w:rsidRPr="0014085C">
              <w:rPr>
                <w:rFonts w:ascii="Aptos" w:hAnsi="Aptos" w:cs="Arial"/>
                <w:color w:val="000000"/>
                <w:sz w:val="20"/>
                <w:szCs w:val="20"/>
              </w:rPr>
              <w:t>.</w:t>
            </w:r>
            <w:r w:rsidRPr="0014085C">
              <w:rPr>
                <w:rFonts w:ascii="Aptos" w:hAnsi="Aptos" w:cs="Arial"/>
                <w:color w:val="000000"/>
                <w:sz w:val="20"/>
                <w:szCs w:val="20"/>
                <w:lang w:val="de-DE"/>
              </w:rPr>
              <w:t>7</w:t>
            </w:r>
            <w:r w:rsidRPr="0014085C">
              <w:rPr>
                <w:rFonts w:ascii="Aptos" w:hAnsi="Aptos" w:cs="Arial"/>
                <w:color w:val="000000"/>
                <w:sz w:val="20"/>
                <w:szCs w:val="20"/>
              </w:rPr>
              <w:t xml:space="preserve">%; </w:t>
            </w:r>
            <w:r w:rsidRPr="0014085C">
              <w:rPr>
                <w:rFonts w:ascii="Aptos" w:hAnsi="Aptos" w:cs="Arial"/>
                <w:color w:val="000000"/>
                <w:sz w:val="20"/>
                <w:szCs w:val="20"/>
                <w:lang w:val="de-DE"/>
              </w:rPr>
              <w:t>89</w:t>
            </w:r>
            <w:r w:rsidRPr="0014085C">
              <w:rPr>
                <w:rFonts w:ascii="Aptos" w:hAnsi="Aptos" w:cs="Arial"/>
                <w:color w:val="000000"/>
                <w:sz w:val="20"/>
                <w:szCs w:val="20"/>
              </w:rPr>
              <w:t>.</w:t>
            </w:r>
            <w:r w:rsidRPr="0014085C">
              <w:rPr>
                <w:rFonts w:ascii="Aptos" w:hAnsi="Aptos" w:cs="Arial"/>
                <w:color w:val="000000"/>
                <w:sz w:val="20"/>
                <w:szCs w:val="20"/>
                <w:lang w:val="de-DE"/>
              </w:rPr>
              <w:t>5</w:t>
            </w:r>
            <w:r w:rsidRPr="0014085C">
              <w:rPr>
                <w:rFonts w:ascii="Aptos" w:hAnsi="Aptos" w:cs="Arial"/>
                <w:color w:val="000000"/>
                <w:sz w:val="20"/>
                <w:szCs w:val="20"/>
              </w:rPr>
              <w:t>%]</w:t>
            </w:r>
          </w:p>
        </w:tc>
      </w:tr>
      <w:tr w:rsidR="001A23A5" w:rsidRPr="0014085C" w14:paraId="23EA18B2" w14:textId="77777777">
        <w:trPr>
          <w:trHeight w:val="348"/>
        </w:trPr>
        <w:tc>
          <w:tcPr>
            <w:tcW w:w="3686" w:type="dxa"/>
            <w:vAlign w:val="center"/>
          </w:tcPr>
          <w:p w14:paraId="57DFF821" w14:textId="67045206" w:rsidR="001A23A5" w:rsidRPr="0014085C" w:rsidRDefault="00000000">
            <w:pPr>
              <w:pStyle w:val="NoSpacing"/>
              <w:jc w:val="center"/>
              <w:rPr>
                <w:rFonts w:ascii="Aptos" w:hAnsi="Aptos"/>
                <w:sz w:val="20"/>
                <w:szCs w:val="20"/>
              </w:rPr>
            </w:pPr>
            <w:r w:rsidRPr="0014085C">
              <w:rPr>
                <w:rFonts w:ascii="Aptos" w:eastAsia="Aptos" w:hAnsi="Aptos"/>
                <w:color w:val="000000"/>
                <w:sz w:val="20"/>
                <w:szCs w:val="20"/>
              </w:rPr>
              <w:t xml:space="preserve">Comparison of </w:t>
            </w:r>
            <w:proofErr w:type="gramStart"/>
            <w:r w:rsidRPr="0014085C">
              <w:rPr>
                <w:rFonts w:ascii="Aptos" w:eastAsia="Aptos" w:hAnsi="Aptos"/>
                <w:color w:val="000000"/>
                <w:sz w:val="20"/>
                <w:szCs w:val="20"/>
              </w:rPr>
              <w:t>method‘</w:t>
            </w:r>
            <w:proofErr w:type="gramEnd"/>
            <w:r w:rsidRPr="0014085C">
              <w:rPr>
                <w:rFonts w:ascii="Aptos" w:eastAsia="Aptos" w:hAnsi="Aptos"/>
                <w:color w:val="000000"/>
                <w:sz w:val="20"/>
                <w:szCs w:val="20"/>
              </w:rPr>
              <w:t>s AUROC vs. random classifier</w:t>
            </w:r>
          </w:p>
        </w:tc>
        <w:tc>
          <w:tcPr>
            <w:tcW w:w="2839" w:type="dxa"/>
            <w:vAlign w:val="center"/>
          </w:tcPr>
          <w:p w14:paraId="463EEE8B" w14:textId="77777777" w:rsidR="001A23A5" w:rsidRPr="0014085C" w:rsidRDefault="00000000">
            <w:pPr>
              <w:pStyle w:val="NoSpacing"/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14085C">
              <w:rPr>
                <w:rFonts w:ascii="Aptos" w:hAnsi="Aptos"/>
                <w:color w:val="000000"/>
                <w:sz w:val="20"/>
                <w:szCs w:val="20"/>
                <w:lang w:val="de-DE"/>
              </w:rPr>
              <w:t>p = 0.049</w:t>
            </w:r>
          </w:p>
        </w:tc>
        <w:tc>
          <w:tcPr>
            <w:tcW w:w="2497" w:type="dxa"/>
            <w:vAlign w:val="center"/>
          </w:tcPr>
          <w:p w14:paraId="77521B31" w14:textId="77777777" w:rsidR="001A23A5" w:rsidRPr="0014085C" w:rsidRDefault="00000000">
            <w:pPr>
              <w:pStyle w:val="NoSpacing"/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14085C">
              <w:rPr>
                <w:rFonts w:ascii="Aptos" w:hAnsi="Aptos" w:cs="Arial"/>
                <w:color w:val="000000"/>
                <w:sz w:val="20"/>
                <w:szCs w:val="20"/>
                <w:lang w:val="de-DE"/>
              </w:rPr>
              <w:t>p = 0.018</w:t>
            </w:r>
          </w:p>
        </w:tc>
      </w:tr>
      <w:tr w:rsidR="001A23A5" w:rsidRPr="0014085C" w14:paraId="341BEFE4" w14:textId="77777777">
        <w:trPr>
          <w:trHeight w:val="694"/>
        </w:trPr>
        <w:tc>
          <w:tcPr>
            <w:tcW w:w="3686" w:type="dxa"/>
            <w:vAlign w:val="center"/>
          </w:tcPr>
          <w:p w14:paraId="66C21BBC" w14:textId="210616C9" w:rsidR="001A23A5" w:rsidRPr="0014085C" w:rsidRDefault="00000000">
            <w:pPr>
              <w:pStyle w:val="NoSpacing"/>
              <w:jc w:val="center"/>
              <w:rPr>
                <w:rFonts w:ascii="Aptos" w:eastAsia="Aptos" w:hAnsi="Aptos"/>
                <w:color w:val="000000"/>
                <w:sz w:val="20"/>
                <w:szCs w:val="20"/>
              </w:rPr>
            </w:pPr>
            <w:r w:rsidRPr="0014085C">
              <w:rPr>
                <w:rFonts w:ascii="Aptos" w:eastAsia="Aptos" w:hAnsi="Aptos"/>
                <w:color w:val="000000"/>
                <w:sz w:val="20"/>
                <w:szCs w:val="20"/>
              </w:rPr>
              <w:t>Comparison between AUROC of fSENC and FT</w:t>
            </w:r>
          </w:p>
        </w:tc>
        <w:tc>
          <w:tcPr>
            <w:tcW w:w="5337" w:type="dxa"/>
            <w:gridSpan w:val="2"/>
            <w:vAlign w:val="center"/>
          </w:tcPr>
          <w:p w14:paraId="3FAEE88B" w14:textId="77777777" w:rsidR="001A23A5" w:rsidRPr="0014085C" w:rsidRDefault="00000000">
            <w:pPr>
              <w:pStyle w:val="NoSpacing"/>
              <w:keepNext/>
              <w:jc w:val="center"/>
              <w:rPr>
                <w:rFonts w:ascii="Aptos" w:hAnsi="Aptos" w:cs="Arial"/>
                <w:color w:val="000000"/>
                <w:sz w:val="20"/>
                <w:szCs w:val="20"/>
                <w:lang w:val="de-DE"/>
              </w:rPr>
            </w:pPr>
            <w:r w:rsidRPr="0014085C">
              <w:rPr>
                <w:rFonts w:ascii="Aptos" w:eastAsia="Aptos" w:hAnsi="Aptos"/>
                <w:color w:val="000000"/>
                <w:sz w:val="20"/>
                <w:szCs w:val="20"/>
                <w:lang w:val="de-DE"/>
              </w:rPr>
              <w:t>p = 0.634</w:t>
            </w:r>
          </w:p>
        </w:tc>
      </w:tr>
    </w:tbl>
    <w:p w14:paraId="2ECEDE0A" w14:textId="77777777" w:rsidR="001A23A5" w:rsidRDefault="001A23A5">
      <w:pPr>
        <w:pStyle w:val="Caption"/>
      </w:pPr>
    </w:p>
    <w:p w14:paraId="5128E1CD" w14:textId="3B6C28A0" w:rsidR="001A23A5" w:rsidRDefault="00000000">
      <w:pPr>
        <w:pStyle w:val="Caption"/>
        <w:spacing w:line="276" w:lineRule="auto"/>
        <w:jc w:val="both"/>
        <w:rPr>
          <w:rFonts w:ascii="Aptos" w:hAnsi="Aptos"/>
          <w:i w:val="0"/>
          <w:iCs w:val="0"/>
          <w:color w:val="000000" w:themeColor="text1"/>
        </w:rPr>
      </w:pP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t>Supplementary Material S</w:t>
      </w: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fldChar w:fldCharType="begin"/>
      </w: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instrText xml:space="preserve"> SEQ Supplementary_Material \* ARABIC </w:instrText>
      </w: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fldChar w:fldCharType="separate"/>
      </w: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t>2</w:t>
      </w: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fldChar w:fldCharType="end"/>
      </w:r>
      <w:r>
        <w:rPr>
          <w:rFonts w:ascii="Aptos" w:hAnsi="Aptos"/>
          <w:b/>
          <w:bCs/>
          <w:i w:val="0"/>
          <w:iCs w:val="0"/>
          <w:color w:val="000000" w:themeColor="text1"/>
          <w:u w:val="single"/>
        </w:rPr>
        <w:t>:</w:t>
      </w:r>
      <w:r>
        <w:rPr>
          <w:rFonts w:ascii="Aptos" w:hAnsi="Aptos"/>
          <w:i w:val="0"/>
          <w:iCs w:val="0"/>
          <w:color w:val="000000" w:themeColor="text1"/>
        </w:rPr>
        <w:t xml:space="preserve"> Areas under the receiver operating characteristic curve (AUROC) regarding the differentiation between healthy subjects and patients with heart failure and preserved ejection fraction (HFpEF) for continuous fast strain-encoded imaging (fSENC)-derived and feature tracking (FT)-derived left ventricular global longitudinal strain (LV-GLS). P-values are given for </w:t>
      </w:r>
      <w:r w:rsidRPr="0014085C">
        <w:rPr>
          <w:rFonts w:ascii="Aptos" w:hAnsi="Aptos"/>
          <w:i w:val="0"/>
          <w:iCs w:val="0"/>
          <w:color w:val="000000" w:themeColor="text1"/>
        </w:rPr>
        <w:t>comparing each</w:t>
      </w:r>
      <w:r>
        <w:rPr>
          <w:rFonts w:ascii="Aptos" w:hAnsi="Aptos"/>
          <w:i w:val="0"/>
          <w:iCs w:val="0"/>
          <w:color w:val="000000" w:themeColor="text1"/>
        </w:rPr>
        <w:t xml:space="preserve"> AUROC</w:t>
      </w:r>
      <w:r w:rsidRPr="0014085C">
        <w:rPr>
          <w:rFonts w:ascii="Aptos" w:hAnsi="Aptos"/>
          <w:i w:val="0"/>
          <w:iCs w:val="0"/>
          <w:color w:val="000000" w:themeColor="text1"/>
        </w:rPr>
        <w:t xml:space="preserve"> with a random classifier</w:t>
      </w:r>
      <w:r>
        <w:rPr>
          <w:rFonts w:ascii="Aptos" w:hAnsi="Aptos"/>
          <w:i w:val="0"/>
          <w:iCs w:val="0"/>
          <w:color w:val="000000" w:themeColor="text1"/>
        </w:rPr>
        <w:t xml:space="preserve"> as well as for the comparison between AUROCs of fSENC- and FT-derived LV-GLS values.</w:t>
      </w:r>
    </w:p>
    <w:sectPr w:rsidR="001A23A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EFE"/>
    <w:rsid w:val="EAEF0E8B"/>
    <w:rsid w:val="EE6B3241"/>
    <w:rsid w:val="F3B9200B"/>
    <w:rsid w:val="000139CC"/>
    <w:rsid w:val="00015217"/>
    <w:rsid w:val="00036541"/>
    <w:rsid w:val="000374A9"/>
    <w:rsid w:val="000458B2"/>
    <w:rsid w:val="00056AFA"/>
    <w:rsid w:val="00056DEC"/>
    <w:rsid w:val="00062EC9"/>
    <w:rsid w:val="0006366A"/>
    <w:rsid w:val="00087F3C"/>
    <w:rsid w:val="00095FEE"/>
    <w:rsid w:val="00097A53"/>
    <w:rsid w:val="000A7EC5"/>
    <w:rsid w:val="000C25EB"/>
    <w:rsid w:val="000D20BA"/>
    <w:rsid w:val="000D6AE8"/>
    <w:rsid w:val="000E5A5E"/>
    <w:rsid w:val="00103281"/>
    <w:rsid w:val="00110BD3"/>
    <w:rsid w:val="00111AC5"/>
    <w:rsid w:val="00113739"/>
    <w:rsid w:val="00136314"/>
    <w:rsid w:val="0014085C"/>
    <w:rsid w:val="0014477F"/>
    <w:rsid w:val="00153BA3"/>
    <w:rsid w:val="00154FEE"/>
    <w:rsid w:val="001576B1"/>
    <w:rsid w:val="001576D4"/>
    <w:rsid w:val="00187B83"/>
    <w:rsid w:val="001971ED"/>
    <w:rsid w:val="001A23A5"/>
    <w:rsid w:val="001D6A2B"/>
    <w:rsid w:val="002058C3"/>
    <w:rsid w:val="002059C0"/>
    <w:rsid w:val="002062F6"/>
    <w:rsid w:val="00213588"/>
    <w:rsid w:val="0023508B"/>
    <w:rsid w:val="0024712A"/>
    <w:rsid w:val="00253C3D"/>
    <w:rsid w:val="002A0D51"/>
    <w:rsid w:val="002A145D"/>
    <w:rsid w:val="002A3457"/>
    <w:rsid w:val="002C2AF7"/>
    <w:rsid w:val="002E5ECD"/>
    <w:rsid w:val="00300C4B"/>
    <w:rsid w:val="003048D6"/>
    <w:rsid w:val="003243F4"/>
    <w:rsid w:val="00336CA3"/>
    <w:rsid w:val="00365D99"/>
    <w:rsid w:val="003679FC"/>
    <w:rsid w:val="0037783E"/>
    <w:rsid w:val="00381311"/>
    <w:rsid w:val="003870BA"/>
    <w:rsid w:val="003904A8"/>
    <w:rsid w:val="003A147F"/>
    <w:rsid w:val="003C0CB3"/>
    <w:rsid w:val="003C1593"/>
    <w:rsid w:val="003C23ED"/>
    <w:rsid w:val="003C783F"/>
    <w:rsid w:val="003D1325"/>
    <w:rsid w:val="003E1A01"/>
    <w:rsid w:val="003E1EA3"/>
    <w:rsid w:val="003E647D"/>
    <w:rsid w:val="003E7E66"/>
    <w:rsid w:val="003F12CE"/>
    <w:rsid w:val="004113F5"/>
    <w:rsid w:val="0041253C"/>
    <w:rsid w:val="00421473"/>
    <w:rsid w:val="004277A3"/>
    <w:rsid w:val="00443193"/>
    <w:rsid w:val="00466467"/>
    <w:rsid w:val="0048318E"/>
    <w:rsid w:val="00492431"/>
    <w:rsid w:val="004A1E90"/>
    <w:rsid w:val="004A7564"/>
    <w:rsid w:val="004C1AA9"/>
    <w:rsid w:val="004E0EF9"/>
    <w:rsid w:val="004E3E50"/>
    <w:rsid w:val="004E6187"/>
    <w:rsid w:val="004E77D5"/>
    <w:rsid w:val="004F71CF"/>
    <w:rsid w:val="0050738F"/>
    <w:rsid w:val="00514BC9"/>
    <w:rsid w:val="005304B1"/>
    <w:rsid w:val="00535222"/>
    <w:rsid w:val="00536C78"/>
    <w:rsid w:val="00553FE9"/>
    <w:rsid w:val="005768CC"/>
    <w:rsid w:val="00584C7E"/>
    <w:rsid w:val="00587368"/>
    <w:rsid w:val="00590FF6"/>
    <w:rsid w:val="00592C9B"/>
    <w:rsid w:val="005A544E"/>
    <w:rsid w:val="005A752A"/>
    <w:rsid w:val="005B1229"/>
    <w:rsid w:val="005B7DE2"/>
    <w:rsid w:val="005D75DC"/>
    <w:rsid w:val="005E0009"/>
    <w:rsid w:val="005E315E"/>
    <w:rsid w:val="005E62FA"/>
    <w:rsid w:val="005F345E"/>
    <w:rsid w:val="00615005"/>
    <w:rsid w:val="0062106A"/>
    <w:rsid w:val="006264B0"/>
    <w:rsid w:val="00641B33"/>
    <w:rsid w:val="006563DD"/>
    <w:rsid w:val="00681F4C"/>
    <w:rsid w:val="006865C2"/>
    <w:rsid w:val="00692D4E"/>
    <w:rsid w:val="00695C53"/>
    <w:rsid w:val="006B04E9"/>
    <w:rsid w:val="006C0DA5"/>
    <w:rsid w:val="006E146C"/>
    <w:rsid w:val="00700A75"/>
    <w:rsid w:val="00713E34"/>
    <w:rsid w:val="0073175C"/>
    <w:rsid w:val="007466BE"/>
    <w:rsid w:val="0077489E"/>
    <w:rsid w:val="00783C27"/>
    <w:rsid w:val="00794EEA"/>
    <w:rsid w:val="007A2018"/>
    <w:rsid w:val="007B3BA4"/>
    <w:rsid w:val="007C6993"/>
    <w:rsid w:val="007D3983"/>
    <w:rsid w:val="007E0F5C"/>
    <w:rsid w:val="007E48C8"/>
    <w:rsid w:val="0080099A"/>
    <w:rsid w:val="00806E2F"/>
    <w:rsid w:val="00816809"/>
    <w:rsid w:val="00825CA9"/>
    <w:rsid w:val="00826D36"/>
    <w:rsid w:val="00833A5B"/>
    <w:rsid w:val="00853945"/>
    <w:rsid w:val="0086324A"/>
    <w:rsid w:val="00891626"/>
    <w:rsid w:val="008A487E"/>
    <w:rsid w:val="008B08F1"/>
    <w:rsid w:val="008C7CF2"/>
    <w:rsid w:val="008C7E74"/>
    <w:rsid w:val="008D3DA6"/>
    <w:rsid w:val="008D70A0"/>
    <w:rsid w:val="008E0EAB"/>
    <w:rsid w:val="008E46E7"/>
    <w:rsid w:val="008F7331"/>
    <w:rsid w:val="008F7EFE"/>
    <w:rsid w:val="00901160"/>
    <w:rsid w:val="00902618"/>
    <w:rsid w:val="00910E3A"/>
    <w:rsid w:val="00914E74"/>
    <w:rsid w:val="009203DE"/>
    <w:rsid w:val="00934968"/>
    <w:rsid w:val="0093612E"/>
    <w:rsid w:val="0094365D"/>
    <w:rsid w:val="00943B77"/>
    <w:rsid w:val="00945B77"/>
    <w:rsid w:val="0095012B"/>
    <w:rsid w:val="009501B2"/>
    <w:rsid w:val="00956E79"/>
    <w:rsid w:val="009766E5"/>
    <w:rsid w:val="0098366F"/>
    <w:rsid w:val="00983EC0"/>
    <w:rsid w:val="009B4BEF"/>
    <w:rsid w:val="009C4CB4"/>
    <w:rsid w:val="009C6883"/>
    <w:rsid w:val="009D0822"/>
    <w:rsid w:val="009D2177"/>
    <w:rsid w:val="009E1A14"/>
    <w:rsid w:val="009E2A46"/>
    <w:rsid w:val="009E3D85"/>
    <w:rsid w:val="009E42CD"/>
    <w:rsid w:val="009E6F21"/>
    <w:rsid w:val="00A003BC"/>
    <w:rsid w:val="00A048AA"/>
    <w:rsid w:val="00A149D0"/>
    <w:rsid w:val="00A2403A"/>
    <w:rsid w:val="00A27861"/>
    <w:rsid w:val="00A5382D"/>
    <w:rsid w:val="00A6071A"/>
    <w:rsid w:val="00A65DF9"/>
    <w:rsid w:val="00A71D88"/>
    <w:rsid w:val="00A812C5"/>
    <w:rsid w:val="00A82796"/>
    <w:rsid w:val="00A974C4"/>
    <w:rsid w:val="00AA4946"/>
    <w:rsid w:val="00AA5667"/>
    <w:rsid w:val="00AA727F"/>
    <w:rsid w:val="00AB590E"/>
    <w:rsid w:val="00AD25E7"/>
    <w:rsid w:val="00B0734D"/>
    <w:rsid w:val="00B10743"/>
    <w:rsid w:val="00B1158A"/>
    <w:rsid w:val="00B250BB"/>
    <w:rsid w:val="00B33FF8"/>
    <w:rsid w:val="00B35131"/>
    <w:rsid w:val="00B43926"/>
    <w:rsid w:val="00B60DF8"/>
    <w:rsid w:val="00B7460D"/>
    <w:rsid w:val="00B91AC6"/>
    <w:rsid w:val="00BA7773"/>
    <w:rsid w:val="00BB64BF"/>
    <w:rsid w:val="00BD418C"/>
    <w:rsid w:val="00BD41F9"/>
    <w:rsid w:val="00C16A7E"/>
    <w:rsid w:val="00C22290"/>
    <w:rsid w:val="00C30346"/>
    <w:rsid w:val="00C43ECC"/>
    <w:rsid w:val="00C5465D"/>
    <w:rsid w:val="00C62B3E"/>
    <w:rsid w:val="00C677E2"/>
    <w:rsid w:val="00C81F4D"/>
    <w:rsid w:val="00C82085"/>
    <w:rsid w:val="00CA1D94"/>
    <w:rsid w:val="00CF6F9A"/>
    <w:rsid w:val="00D200C8"/>
    <w:rsid w:val="00D276A3"/>
    <w:rsid w:val="00D277EA"/>
    <w:rsid w:val="00D552F5"/>
    <w:rsid w:val="00D61CB5"/>
    <w:rsid w:val="00D81A2D"/>
    <w:rsid w:val="00D8556F"/>
    <w:rsid w:val="00D90F10"/>
    <w:rsid w:val="00D9323B"/>
    <w:rsid w:val="00DA1745"/>
    <w:rsid w:val="00DB12F1"/>
    <w:rsid w:val="00DC277D"/>
    <w:rsid w:val="00DC6D8A"/>
    <w:rsid w:val="00DD2D44"/>
    <w:rsid w:val="00DD3890"/>
    <w:rsid w:val="00DE5EF5"/>
    <w:rsid w:val="00DF42F7"/>
    <w:rsid w:val="00E01A48"/>
    <w:rsid w:val="00E11F19"/>
    <w:rsid w:val="00E24F58"/>
    <w:rsid w:val="00E25073"/>
    <w:rsid w:val="00E40B05"/>
    <w:rsid w:val="00E45326"/>
    <w:rsid w:val="00E456F7"/>
    <w:rsid w:val="00E46108"/>
    <w:rsid w:val="00E67C30"/>
    <w:rsid w:val="00E718ED"/>
    <w:rsid w:val="00E82FB7"/>
    <w:rsid w:val="00E84F3D"/>
    <w:rsid w:val="00EA2479"/>
    <w:rsid w:val="00EA597D"/>
    <w:rsid w:val="00EA6FB8"/>
    <w:rsid w:val="00EB117B"/>
    <w:rsid w:val="00EB343E"/>
    <w:rsid w:val="00EB5A4E"/>
    <w:rsid w:val="00EC4A4B"/>
    <w:rsid w:val="00EF5986"/>
    <w:rsid w:val="00F17F35"/>
    <w:rsid w:val="00F24A48"/>
    <w:rsid w:val="00F26917"/>
    <w:rsid w:val="00F34925"/>
    <w:rsid w:val="00F45D23"/>
    <w:rsid w:val="00F67CF8"/>
    <w:rsid w:val="00F67EB9"/>
    <w:rsid w:val="00F76D79"/>
    <w:rsid w:val="00F940B5"/>
    <w:rsid w:val="00FB6CB0"/>
    <w:rsid w:val="00FC0051"/>
    <w:rsid w:val="00FC0B5F"/>
    <w:rsid w:val="00FD1679"/>
    <w:rsid w:val="00FE28C8"/>
    <w:rsid w:val="00FF7103"/>
    <w:rsid w:val="4ABF8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084356"/>
  <w15:docId w15:val="{54A0717A-8E4C-6F45-A299-A3DC71900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D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2"/>
      <w:sz w:val="24"/>
      <w:szCs w:val="24"/>
      <w:lang w:val="en-US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0E2841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  <w:lang w:val="en-US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  <w:lang w:val="en-US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Pr>
      <w:kern w:val="2"/>
      <w:sz w:val="24"/>
      <w:szCs w:val="24"/>
      <w:lang w:val="en-US" w:eastAsia="en-US"/>
      <w14:ligatures w14:val="standardContextual"/>
    </w:rPr>
  </w:style>
  <w:style w:type="paragraph" w:styleId="Revision">
    <w:name w:val="Revision"/>
    <w:hidden/>
    <w:uiPriority w:val="99"/>
    <w:unhideWhenUsed/>
    <w:rsid w:val="0014085C"/>
    <w:rPr>
      <w:kern w:val="2"/>
      <w:sz w:val="24"/>
      <w:szCs w:val="24"/>
      <w:lang w:val="en-US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Mueller</dc:creator>
  <cp:lastModifiedBy>Maximilian Mueller</cp:lastModifiedBy>
  <cp:revision>10</cp:revision>
  <dcterms:created xsi:type="dcterms:W3CDTF">2024-08-15T14:36:00Z</dcterms:created>
  <dcterms:modified xsi:type="dcterms:W3CDTF">2024-08-15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